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8513B" w14:textId="679F3E18" w:rsidR="00573BF0" w:rsidRPr="00BE5F04" w:rsidRDefault="003162EE" w:rsidP="00573BF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573BF0" w:rsidRPr="00BE5F04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1</w:t>
      </w:r>
      <w:r w:rsidR="00573BF0" w:rsidRPr="00BE5F04">
        <w:rPr>
          <w:rFonts w:ascii="Times New Roman" w:hAnsi="Times New Roman" w:cs="Times New Roman"/>
          <w:b/>
          <w:bCs/>
          <w:sz w:val="22"/>
        </w:rPr>
        <w:t>. Echocardiographic data</w:t>
      </w:r>
      <w:r>
        <w:rPr>
          <w:rFonts w:ascii="Times New Roman" w:hAnsi="Times New Roman" w:cs="Times New Roman"/>
          <w:b/>
          <w:bCs/>
          <w:sz w:val="22"/>
        </w:rPr>
        <w:t xml:space="preserve"> with multiple imputa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395"/>
        <w:gridCol w:w="1696"/>
        <w:gridCol w:w="1842"/>
        <w:gridCol w:w="1083"/>
      </w:tblGrid>
      <w:tr w:rsidR="00573BF0" w:rsidRPr="00BE5F04" w14:paraId="5B70FE47" w14:textId="77777777" w:rsidTr="001D4D40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0107A6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F1C28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New LBBB</w:t>
            </w:r>
            <w:r w:rsidRPr="00BE5F0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br/>
              <w:t>(N=41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814DB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No LBBB</w:t>
            </w:r>
            <w:r w:rsidRPr="00BE5F0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br/>
              <w:t>(N=323)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84E5CE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p</w:t>
            </w:r>
            <w:r w:rsidRPr="00BE5F04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573BF0" w:rsidRPr="00BE5F04" w14:paraId="76EF356F" w14:textId="77777777" w:rsidTr="001D4D40">
        <w:trPr>
          <w:trHeight w:val="227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vAlign w:val="center"/>
          </w:tcPr>
          <w:p w14:paraId="18D7DFF5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Baseline, n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vAlign w:val="center"/>
          </w:tcPr>
          <w:p w14:paraId="2CB77EA4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1 (100.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16821BBE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323 (100.0)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vAlign w:val="center"/>
          </w:tcPr>
          <w:p w14:paraId="186F0A6A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&gt;0.999</w:t>
            </w:r>
          </w:p>
        </w:tc>
      </w:tr>
      <w:tr w:rsidR="00573BF0" w:rsidRPr="00BE5F04" w14:paraId="11A2F67C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D49D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AV peak velocity, m/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7D73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.2 ± 0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8CA2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.5 ± 0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CCE3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007</w:t>
            </w:r>
          </w:p>
        </w:tc>
      </w:tr>
      <w:tr w:rsidR="00573BF0" w:rsidRPr="00BE5F04" w14:paraId="63B3A2FC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BA9B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AV mean pressure gradient, mmH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91B1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3.8 ± 17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14C8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51.6 ± 17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2290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008</w:t>
            </w:r>
          </w:p>
        </w:tc>
      </w:tr>
      <w:tr w:rsidR="00573BF0" w:rsidRPr="00BE5F04" w14:paraId="4B6FAD68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91FB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AV area, cm</w:t>
            </w: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54BA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8 ± 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37DE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7 ± 0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0063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123</w:t>
            </w:r>
          </w:p>
        </w:tc>
      </w:tr>
      <w:tr w:rsidR="00573BF0" w:rsidRPr="00BE5F04" w14:paraId="7818A1B5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47A6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Annulus diameter, m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6F1D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23.2 ± 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9423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23.5 ± 2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CC13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530</w:t>
            </w:r>
          </w:p>
        </w:tc>
      </w:tr>
      <w:tr w:rsidR="00573BF0" w:rsidRPr="00BE5F04" w14:paraId="03BBFE63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8E6C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LV ejection fraction, 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A4C6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61.9 ± 16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E3BF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60.1 ± 14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E97B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461</w:t>
            </w:r>
          </w:p>
        </w:tc>
      </w:tr>
      <w:tr w:rsidR="00573BF0" w:rsidRPr="00BE5F04" w14:paraId="6DBA1002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C240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LV end diastolic dimension, m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0A7C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8.2 ± 6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0CD7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9.6 ± 6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6D1F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187</w:t>
            </w:r>
          </w:p>
        </w:tc>
      </w:tr>
      <w:tr w:rsidR="00573BF0" w:rsidRPr="00BE5F04" w14:paraId="1377C397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FD16" w14:textId="77777777" w:rsidR="00573BF0" w:rsidRPr="00BE5F0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 xml:space="preserve">  Reduced LV ejection fraction (</w:t>
            </w:r>
            <w:r>
              <w:rPr>
                <w:rFonts w:ascii="맑은 고딕" w:eastAsia="맑은 고딕" w:hAnsi="맑은 고딕" w:cs="Times New Roman" w:hint="eastAsia"/>
                <w:bCs/>
                <w:color w:val="000000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50%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), n (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FF3F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 (2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EDF4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1 (25.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69DB" w14:textId="77777777" w:rsidR="00573BF0" w:rsidRPr="00BE5F0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 0.999</w:t>
            </w:r>
          </w:p>
        </w:tc>
      </w:tr>
      <w:tr w:rsidR="00573BF0" w:rsidRPr="00BE5F04" w14:paraId="6BE4EE36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20D7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LV end systolic dimension, m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BFA8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32.6 ± 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6B12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33.9 ± 7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5F9E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310</w:t>
            </w:r>
          </w:p>
        </w:tc>
      </w:tr>
      <w:tr w:rsidR="00573BF0" w:rsidRPr="00BE5F04" w14:paraId="20FB7C78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8833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LV mass index, g/m</w:t>
            </w:r>
            <w:r w:rsidRPr="00E75A12">
              <w:rPr>
                <w:rFonts w:ascii="Times New Roman" w:eastAsia="맑은 고딕" w:hAnsi="Times New Roman" w:cs="Times New Roman"/>
                <w:bCs/>
                <w:color w:val="000000"/>
                <w:sz w:val="22"/>
                <w:vertAlign w:val="superscript"/>
              </w:rPr>
              <w:t>2</w:t>
            </w: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          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ECA9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135.2 ± 35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EAF5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144.7 ± 42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5917E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166</w:t>
            </w:r>
          </w:p>
        </w:tc>
      </w:tr>
      <w:tr w:rsidR="00573BF0" w:rsidRPr="00BE5F04" w14:paraId="4D0D3057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DE6F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LA volume index, ml/m</w:t>
            </w:r>
            <w:r w:rsidRPr="00E75A12">
              <w:rPr>
                <w:rFonts w:ascii="Times New Roman" w:eastAsia="맑은 고딕" w:hAnsi="Times New Roman" w:cs="Times New Roman"/>
                <w:bCs/>
                <w:color w:val="000000"/>
                <w:sz w:val="22"/>
                <w:vertAlign w:val="superscript"/>
              </w:rPr>
              <w:t>2</w:t>
            </w: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     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362C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49.5 ± 1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F48C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52.3 ± 19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9266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281</w:t>
            </w:r>
          </w:p>
        </w:tc>
      </w:tr>
      <w:tr w:rsidR="00573BF0" w:rsidRPr="00BE5F04" w14:paraId="0A8CB6C9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58EB" w14:textId="77777777" w:rsidR="00573BF0" w:rsidRPr="00BE5F04" w:rsidRDefault="00573BF0" w:rsidP="001D4D4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 xml:space="preserve">  E/e</w:t>
            </w:r>
            <w:r w:rsidRPr="00BE5F04">
              <w:rPr>
                <w:rFonts w:ascii="Times New Roman" w:hAnsi="Times New Roman" w:cs="Times New Roman"/>
                <w:sz w:val="22"/>
              </w:rPr>
              <w:t>`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E4A5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22.3 ± 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6D66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21.4 ± 9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CBA2" w14:textId="77777777" w:rsidR="00573BF0" w:rsidRPr="00BE5F04" w:rsidRDefault="00573BF0" w:rsidP="001D4D4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5F04">
              <w:rPr>
                <w:rFonts w:ascii="Times New Roman" w:eastAsia="맑은 고딕" w:hAnsi="Times New Roman" w:cs="Times New Roman"/>
                <w:color w:val="000000"/>
                <w:sz w:val="22"/>
              </w:rPr>
              <w:t>0.565</w:t>
            </w:r>
          </w:p>
        </w:tc>
      </w:tr>
      <w:tr w:rsidR="00573BF0" w:rsidRPr="00BE5F04" w14:paraId="528C1829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19CB" w14:textId="5DD225BB" w:rsidR="00573BF0" w:rsidRPr="00C20654" w:rsidRDefault="003162EE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>1 year follow up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45C1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E21E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6D0C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573BF0" w:rsidRPr="00BE5F04" w14:paraId="4FC3AFFD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BC94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AV peak velocity, m/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5D58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2 ± 0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E22B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1 ± 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665C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692</w:t>
            </w:r>
          </w:p>
        </w:tc>
      </w:tr>
      <w:tr w:rsidR="00573BF0" w:rsidRPr="00BE5F04" w14:paraId="1B73D2A0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4B36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AV mean pressure gradient, mmH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2957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0.5 ± 4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B676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0.3 ± 4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AE20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768</w:t>
            </w:r>
          </w:p>
        </w:tc>
      </w:tr>
      <w:tr w:rsidR="00573BF0" w:rsidRPr="00BE5F04" w14:paraId="5F88AF36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052A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Effective orifice area, cm</w:t>
            </w:r>
            <w:r w:rsidRPr="00C20654">
              <w:rPr>
                <w:rFonts w:ascii="Times New Roman" w:eastAsia="맑은 고딕" w:hAnsi="Times New Roman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E936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7 ± 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84FF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8 ± 0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164E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170</w:t>
            </w:r>
          </w:p>
        </w:tc>
      </w:tr>
      <w:tr w:rsidR="00573BF0" w:rsidRPr="00BE5F04" w14:paraId="66773CEB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94A5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LV ejection fraction, %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323F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5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9.3 ± 13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461E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6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5.7 ± 9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E5AE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005</w:t>
            </w:r>
          </w:p>
        </w:tc>
      </w:tr>
      <w:tr w:rsidR="00573BF0" w:rsidRPr="00BE5F04" w14:paraId="721E007E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F51E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LV end diastolic dimension, m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2908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7.6 ± 5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0D66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6.7 ± 4.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AE56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313</w:t>
            </w:r>
          </w:p>
        </w:tc>
      </w:tr>
      <w:tr w:rsidR="00573BF0" w:rsidRPr="00BE5F04" w14:paraId="31AC83E7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C728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LV end systolic dimension, mm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F3DD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3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2.7 ± 7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572E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9.8 ± 4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236C8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018</w:t>
            </w:r>
          </w:p>
        </w:tc>
      </w:tr>
      <w:tr w:rsidR="00573BF0" w:rsidRPr="00BE5F04" w14:paraId="71650F58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0850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LV mass index, g/m2            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C546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24.5 ± 33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CA9A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1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19.1 ± 28.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23F3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330</w:t>
            </w:r>
          </w:p>
        </w:tc>
      </w:tr>
      <w:tr w:rsidR="00573BF0" w:rsidRPr="00BE5F04" w14:paraId="326E3017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A9CBA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LA volume index, ml/m2        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6BDB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9.5 ± 19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73B2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4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4.8 ± 17.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43EB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139</w:t>
            </w:r>
          </w:p>
        </w:tc>
      </w:tr>
      <w:tr w:rsidR="00573BF0" w:rsidRPr="00BE5F04" w14:paraId="599C5612" w14:textId="77777777" w:rsidTr="001D4D40">
        <w:trPr>
          <w:trHeight w:val="227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4837B227" w14:textId="77777777" w:rsidR="00573BF0" w:rsidRPr="00C20654" w:rsidRDefault="00573BF0" w:rsidP="001D4D40">
            <w:pPr>
              <w:spacing w:line="360" w:lineRule="auto"/>
              <w:rPr>
                <w:rFonts w:ascii="Times New Roman" w:eastAsia="맑은 고딕" w:hAnsi="Times New Roman" w:cs="Times New Roman"/>
                <w:bCs/>
                <w:sz w:val="22"/>
              </w:rPr>
            </w:pPr>
            <w:r w:rsidRPr="00C20654">
              <w:rPr>
                <w:rFonts w:ascii="Times New Roman" w:eastAsia="맑은 고딕" w:hAnsi="Times New Roman" w:cs="Times New Roman"/>
                <w:bCs/>
                <w:sz w:val="22"/>
              </w:rPr>
              <w:t xml:space="preserve">  E/e</w:t>
            </w:r>
            <w:r w:rsidRPr="00C20654">
              <w:rPr>
                <w:rFonts w:ascii="Times New Roman" w:hAnsi="Times New Roman" w:cs="Times New Roman"/>
                <w:sz w:val="22"/>
              </w:rPr>
              <w:t>`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1BBA6D2B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7.1 ± 14.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59FACCC8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2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0.6 ± 8.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center"/>
          </w:tcPr>
          <w:p w14:paraId="058EFD69" w14:textId="77777777" w:rsidR="00573BF0" w:rsidRPr="00C20654" w:rsidRDefault="00573BF0" w:rsidP="001D4D40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C2065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 w:rsidRPr="00C20654">
              <w:rPr>
                <w:rFonts w:ascii="Times New Roman" w:eastAsia="맑은 고딕" w:hAnsi="Times New Roman" w:cs="Times New Roman"/>
                <w:sz w:val="22"/>
              </w:rPr>
              <w:t>.005</w:t>
            </w:r>
          </w:p>
        </w:tc>
      </w:tr>
    </w:tbl>
    <w:p w14:paraId="7216E0B7" w14:textId="7943CA54" w:rsidR="00F7609D" w:rsidRDefault="00573BF0" w:rsidP="00F7609D">
      <w:pPr>
        <w:spacing w:line="360" w:lineRule="auto"/>
        <w:rPr>
          <w:rFonts w:ascii="Times New Roman" w:hAnsi="Times New Roman" w:cs="Times New Roman"/>
          <w:sz w:val="22"/>
        </w:rPr>
      </w:pPr>
      <w:r w:rsidRPr="00BE5F04">
        <w:rPr>
          <w:rFonts w:ascii="Times New Roman" w:hAnsi="Times New Roman" w:cs="Times New Roman"/>
          <w:sz w:val="22"/>
        </w:rPr>
        <w:t xml:space="preserve">Abbreviation; AV, aortic valve; IVS, interventricular septum; LBBB, left bundle branch block; LA, left atrium; LV, left ventricle; PW, posterior wall; E/e`, the ratio between early mitral inflow velocity and mitral annular early diastolic velocity </w:t>
      </w:r>
    </w:p>
    <w:p w14:paraId="38B5E889" w14:textId="128A2876" w:rsidR="00F7609D" w:rsidRDefault="00F7609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sectPr w:rsidR="00F760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45408" w14:textId="77777777" w:rsidR="00155D4B" w:rsidRDefault="00155D4B" w:rsidP="00066331">
      <w:pPr>
        <w:spacing w:after="0" w:line="240" w:lineRule="auto"/>
      </w:pPr>
      <w:r>
        <w:separator/>
      </w:r>
    </w:p>
  </w:endnote>
  <w:endnote w:type="continuationSeparator" w:id="0">
    <w:p w14:paraId="0FD6DF41" w14:textId="77777777" w:rsidR="00155D4B" w:rsidRDefault="00155D4B" w:rsidP="00066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24FA7" w14:textId="77777777" w:rsidR="00155D4B" w:rsidRDefault="00155D4B" w:rsidP="00066331">
      <w:pPr>
        <w:spacing w:after="0" w:line="240" w:lineRule="auto"/>
      </w:pPr>
      <w:r>
        <w:separator/>
      </w:r>
    </w:p>
  </w:footnote>
  <w:footnote w:type="continuationSeparator" w:id="0">
    <w:p w14:paraId="53D76F80" w14:textId="77777777" w:rsidR="00155D4B" w:rsidRDefault="00155D4B" w:rsidP="00066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6CA"/>
    <w:rsid w:val="00066331"/>
    <w:rsid w:val="000773DD"/>
    <w:rsid w:val="00155D4B"/>
    <w:rsid w:val="001B68B2"/>
    <w:rsid w:val="003162EE"/>
    <w:rsid w:val="00347AD9"/>
    <w:rsid w:val="004765DD"/>
    <w:rsid w:val="00573BF0"/>
    <w:rsid w:val="007219BD"/>
    <w:rsid w:val="00732057"/>
    <w:rsid w:val="007A4833"/>
    <w:rsid w:val="008A5CDF"/>
    <w:rsid w:val="00910419"/>
    <w:rsid w:val="009926CA"/>
    <w:rsid w:val="009F33CD"/>
    <w:rsid w:val="00A25474"/>
    <w:rsid w:val="00AA101B"/>
    <w:rsid w:val="00B67665"/>
    <w:rsid w:val="00C20654"/>
    <w:rsid w:val="00D92746"/>
    <w:rsid w:val="00F7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11129"/>
  <w15:chartTrackingRefBased/>
  <w15:docId w15:val="{555593D8-2716-497F-94A5-FEDF78A11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63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6331"/>
  </w:style>
  <w:style w:type="paragraph" w:styleId="a4">
    <w:name w:val="footer"/>
    <w:basedOn w:val="a"/>
    <w:link w:val="Char0"/>
    <w:uiPriority w:val="99"/>
    <w:unhideWhenUsed/>
    <w:rsid w:val="000663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6331"/>
  </w:style>
  <w:style w:type="table" w:styleId="a5">
    <w:name w:val="Table Grid"/>
    <w:basedOn w:val="a1"/>
    <w:uiPriority w:val="39"/>
    <w:rsid w:val="00573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Kyu</dc:creator>
  <cp:keywords/>
  <dc:description/>
  <cp:lastModifiedBy>Kim Kyu</cp:lastModifiedBy>
  <cp:revision>18</cp:revision>
  <dcterms:created xsi:type="dcterms:W3CDTF">2022-02-15T23:04:00Z</dcterms:created>
  <dcterms:modified xsi:type="dcterms:W3CDTF">2022-03-10T23:18:00Z</dcterms:modified>
</cp:coreProperties>
</file>